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Supplementary Table 1.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</w:rPr>
        <w:t xml:space="preserve">Comparison of demographic and basal clinical characteristics as well as conventional </w:t>
      </w:r>
      <w:r>
        <w:rPr>
          <w:rFonts w:eastAsia="宋体" w:cs="Times New Roman" w:ascii="Times New Roman" w:hAnsi="Times New Roman"/>
          <w:bCs/>
          <w:color w:val="000000"/>
          <w:kern w:val="0"/>
          <w:sz w:val="24"/>
          <w:szCs w:val="24"/>
          <w:lang w:val="en-US" w:eastAsia="zh-CN"/>
        </w:rPr>
        <w:t>2DE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</w:rPr>
        <w:t xml:space="preserve">parameters between the control and HFpEF groups 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56"/>
        <w:gridCol w:w="1746"/>
        <w:gridCol w:w="1276"/>
        <w:gridCol w:w="1275"/>
      </w:tblGrid>
      <w:tr>
        <w:trPr>
          <w:trHeight w:val="344" w:hRule="atLeast"/>
        </w:trPr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Control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(n=4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 xml:space="preserve">HFpEF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roup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(n=6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zh-CN"/>
              </w:rPr>
              <w:t>F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zh-CN"/>
              </w:rPr>
              <w:t>P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ge, years (mean ± SD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58.05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 7.1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60.44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 8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217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Heigh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160.15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 7.4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161.11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 9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Weight (k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61.63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7.2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64.54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8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HR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bp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74.4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8.3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71.6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9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LVDD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44.40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3.5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45.27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3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LVPW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mm)    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9.87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0.7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11.02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1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IVS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10.09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0.8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11.28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5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 xml:space="preserve">EF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%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zh-CN"/>
              </w:rPr>
              <w:t>）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64.2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5.5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61.8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7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0.09</w:t>
            </w:r>
          </w:p>
        </w:tc>
      </w:tr>
      <w:tr>
        <w:trPr>
          <w:trHeight w:val="359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LAVI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ml/m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zh-CN"/>
              </w:rPr>
              <w:t>2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26.08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3.4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39.76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8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1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44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 (cm/s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77.20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13.3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60.63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10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0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44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E/A           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1.33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0.1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0.76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45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44" w:hRule="atLeast"/>
        </w:trPr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/eʹ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6.38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0.81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9.56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±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zh-CN"/>
              </w:rPr>
              <w:t>2.2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6.5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>Abbreviations: LVDD, left ventricular end diastolic inner diameter; LVPW, left ventricular posterior wall end diastolic thickness; IVS, ventricular septal thickness; EF, ejection fraction; LAVI, left atrial volume index; E, mitral valve early diastolic peak flow rate; A, late diastolic peak flow rate; E/e', ratio of E to Tissue Doppler mitral annulus early diastolic peak velocity.</w:t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9:24:00Z</dcterms:created>
  <dc:creator>YINGHAN</dc:creator>
  <dc:description/>
  <dc:language>en-US</dc:language>
  <cp:lastModifiedBy>Administrator</cp:lastModifiedBy>
  <dcterms:modified xsi:type="dcterms:W3CDTF">2020-03-16T05:12:2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